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</w:pPr>
      <w:bookmarkStart w:id="0" w:name="_GoBack"/>
      <w:r w:rsidRPr="00730277"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  <w:t xml:space="preserve">SEMI-STRUCTURED </w:t>
      </w:r>
      <w:r w:rsidR="009A31CD"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  <w:t xml:space="preserve">IN-DEPTH </w:t>
      </w:r>
      <w:r w:rsidRPr="00730277"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  <w:t>INTERVIEW</w:t>
      </w:r>
      <w:r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  <w:t xml:space="preserve"> GUIDE</w:t>
      </w:r>
    </w:p>
    <w:bookmarkEnd w:id="0"/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b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1. 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>Once you arrived at Hospital or Care Center, Do you r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emember the information received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there? If so: </w:t>
      </w:r>
    </w:p>
    <w:p w:rsidR="00194801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. 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>How would you define the Tone of the information explained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b. Was the information clear and comprehensive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o you think the informatio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as helpful 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enough to understand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your situation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as patient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2. </w:t>
      </w:r>
      <w:r w:rsidR="00194801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uring the Hospital Admission Process, </w:t>
      </w:r>
      <w:r w:rsidR="00F34E8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ho explained you those medical reasons needed for this decision? How was the decision making process? 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. Did you </w:t>
      </w:r>
      <w:r w:rsidR="00F34E85">
        <w:rPr>
          <w:rFonts w:eastAsia="Times New Roman" w:cstheme="minorHAnsi"/>
          <w:color w:val="222222"/>
          <w:sz w:val="22"/>
          <w:szCs w:val="22"/>
          <w:lang w:val="en" w:eastAsia="es-ES_tradnl"/>
        </w:rPr>
        <w:t>receive information about those medical reasons for hospital admittance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b. How do you </w:t>
      </w:r>
      <w:r w:rsidR="00F34E8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evaluat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he information </w:t>
      </w:r>
      <w:r w:rsidR="00F34E85">
        <w:rPr>
          <w:rFonts w:eastAsia="Times New Roman" w:cstheme="minorHAnsi"/>
          <w:color w:val="222222"/>
          <w:sz w:val="22"/>
          <w:szCs w:val="22"/>
          <w:lang w:val="en" w:eastAsia="es-ES_tradnl"/>
        </w:rPr>
        <w:t>provided? H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ow </w:t>
      </w:r>
      <w:r w:rsidR="00F34E8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his information was </w:t>
      </w:r>
      <w:r w:rsidR="00843797">
        <w:rPr>
          <w:rFonts w:eastAsia="Times New Roman" w:cstheme="minorHAnsi"/>
          <w:color w:val="222222"/>
          <w:sz w:val="22"/>
          <w:szCs w:val="22"/>
          <w:lang w:val="en" w:eastAsia="es-ES_tradnl"/>
        </w:rPr>
        <w:t>providing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Do you think that </w:t>
      </w:r>
      <w:r w:rsidR="0084379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 proper medical information given prior to hospital admission process helps to understand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the patient's situation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3. Once the diagnosis and treatments</w:t>
      </w:r>
      <w:r w:rsidR="0084379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</w:t>
      </w:r>
      <w:r w:rsidR="00201E36">
        <w:rPr>
          <w:rFonts w:eastAsia="Times New Roman" w:cstheme="minorHAnsi"/>
          <w:color w:val="222222"/>
          <w:sz w:val="22"/>
          <w:szCs w:val="22"/>
          <w:lang w:val="en" w:eastAsia="es-ES_tradnl"/>
        </w:rPr>
        <w:t>are done, d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o you consider the </w:t>
      </w:r>
      <w:r w:rsidR="00201E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lin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results were correctly explained</w:t>
      </w:r>
      <w:r w:rsidR="00201E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by medical staff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>a. Who explained you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this information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b. When it comes to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lin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diagnos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>i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s, do you think the terminology used is correct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Did you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participate o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he decision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making process about th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procedure to fo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>llow once the clinical results are explained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. Are you satisfied on the personal attention given to you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hen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you ar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receiving this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linical or med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information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e. Have you had doubts regarding your diagnosis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proofErr w:type="spellStart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i</w:t>
      </w:r>
      <w:proofErr w:type="spellEnd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. If so, </w:t>
      </w:r>
      <w:r w:rsidR="00685C05">
        <w:rPr>
          <w:rFonts w:eastAsia="Times New Roman" w:cstheme="minorHAnsi"/>
          <w:color w:val="222222"/>
          <w:sz w:val="22"/>
          <w:szCs w:val="22"/>
          <w:lang w:val="en" w:eastAsia="es-ES_tradnl"/>
        </w:rPr>
        <w:t>were these doubts answered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>4.</w:t>
      </w:r>
      <w:r w:rsidR="00685C05"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</w:t>
      </w:r>
      <w:r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How </w:t>
      </w:r>
      <w:r w:rsidR="00D27C30"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ould you evaluate your clinical evolution during the </w:t>
      </w:r>
      <w:r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>admission</w:t>
      </w:r>
      <w:r w:rsidR="00D27C30"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process</w:t>
      </w:r>
      <w:r w:rsidRP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.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>During the medical stay, a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 what stage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>do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you consider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you hav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received the most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mount of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information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proofErr w:type="gramStart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b</w:t>
      </w:r>
      <w:proofErr w:type="gramEnd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.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>During the medical stay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,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>who was in charge of explain your current clinical situation at that time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Was the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informatio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procedure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lways the same? Did you perceive any changes on the information procedure for certain medical conditions? 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lastRenderedPageBreak/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. Do you think using more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ustomized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media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channels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and </w:t>
      </w:r>
      <w:r w:rsidR="001C1FAC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personalized </w:t>
      </w:r>
      <w:r w:rsidR="00256C69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ommunicatio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meth</w:t>
      </w:r>
      <w:r w:rsidR="001C1FAC">
        <w:rPr>
          <w:rFonts w:eastAsia="Times New Roman" w:cstheme="minorHAnsi"/>
          <w:color w:val="222222"/>
          <w:sz w:val="22"/>
          <w:szCs w:val="22"/>
          <w:lang w:val="en" w:eastAsia="es-ES_tradnl"/>
        </w:rPr>
        <w:t>ods can be helpful for patients to inform them about their medical diagnosis and/or treatments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5.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Regarding the discharge process, </w:t>
      </w:r>
      <w:proofErr w:type="gramStart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Do</w:t>
      </w:r>
      <w:proofErr w:type="gramEnd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you think you received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dequate and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sufficient information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bout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he decision and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medical reasons? 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a. Who communicated the information to you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b. Were you able to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take part o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the decision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making process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>In relation to</w:t>
      </w:r>
      <w:r w:rsidR="002F1E67"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discharge instructions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>,</w:t>
      </w:r>
      <w:r w:rsidR="002F1E67"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</w:t>
      </w:r>
      <w:proofErr w:type="gramStart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Do</w:t>
      </w:r>
      <w:proofErr w:type="gramEnd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you consider the information provided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>was clear and understandable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. After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>the discharge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, did you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receive updated </w:t>
      </w:r>
      <w:r w:rsidR="002F1E67"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information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about your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med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situation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6. Are you satisfied with the 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>clinical and medical information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received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a. Do you think your participation</w:t>
      </w:r>
      <w:r w:rsidR="002F1E6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>should be taken into account in the discussion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>b. Do you consider the amount of information was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 correct or insufficient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c.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id you have troubl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understanding the information, due to its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med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terminology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. In any case,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did you us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supportive techniques to make the explanations clearer?</w:t>
      </w:r>
    </w:p>
    <w:p w:rsid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7.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hat is your personal opinion about th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hospital institution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proofErr w:type="gramStart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a</w:t>
      </w:r>
      <w:proofErr w:type="gramEnd"/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.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Regarding the information provide to patients,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What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kind of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improvements do you think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>can be carried out to make the information more accessible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?</w:t>
      </w:r>
    </w:p>
    <w:p w:rsidR="00040C84" w:rsidRPr="00730277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val="en"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b. Can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you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evaluat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your relationship with the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medical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staff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(doctors, nurses, administration staff, etc.)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t the center </w:t>
      </w:r>
      <w:r w:rsidR="00411C36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as positive? </w:t>
      </w:r>
    </w:p>
    <w:p w:rsidR="00040C84" w:rsidRPr="00040C84" w:rsidRDefault="00040C84" w:rsidP="00040C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theme="minorHAnsi"/>
          <w:color w:val="222222"/>
          <w:sz w:val="22"/>
          <w:szCs w:val="22"/>
          <w:lang w:eastAsia="es-ES_tradnl"/>
        </w:rPr>
      </w:pPr>
      <w:r>
        <w:rPr>
          <w:rFonts w:eastAsia="Times New Roman" w:cstheme="minorHAnsi"/>
          <w:color w:val="222222"/>
          <w:sz w:val="22"/>
          <w:szCs w:val="22"/>
          <w:lang w:val="en" w:eastAsia="es-ES_tradnl"/>
        </w:rPr>
        <w:tab/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c. Do yo</w:t>
      </w:r>
      <w:r w:rsidR="00D27C30">
        <w:rPr>
          <w:rFonts w:eastAsia="Times New Roman" w:cstheme="minorHAnsi"/>
          <w:color w:val="222222"/>
          <w:sz w:val="22"/>
          <w:szCs w:val="22"/>
          <w:lang w:val="en" w:eastAsia="es-ES_tradnl"/>
        </w:rPr>
        <w:t xml:space="preserve">u think that patient’s participation on the decision making process is a good practice to improve communication during the </w:t>
      </w:r>
      <w:r w:rsidRPr="00730277">
        <w:rPr>
          <w:rFonts w:eastAsia="Times New Roman" w:cstheme="minorHAnsi"/>
          <w:color w:val="222222"/>
          <w:sz w:val="22"/>
          <w:szCs w:val="22"/>
          <w:lang w:val="en" w:eastAsia="es-ES_tradnl"/>
        </w:rPr>
        <w:t>hospital stay?</w:t>
      </w:r>
    </w:p>
    <w:p w:rsidR="00AB37BE" w:rsidRDefault="00AB37BE"/>
    <w:sectPr w:rsidR="00AB37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84"/>
    <w:rsid w:val="00040C84"/>
    <w:rsid w:val="00194801"/>
    <w:rsid w:val="001C1FAC"/>
    <w:rsid w:val="00201E36"/>
    <w:rsid w:val="00256C69"/>
    <w:rsid w:val="002F1E67"/>
    <w:rsid w:val="00411C36"/>
    <w:rsid w:val="00685C05"/>
    <w:rsid w:val="00843797"/>
    <w:rsid w:val="009A31CD"/>
    <w:rsid w:val="00AB37BE"/>
    <w:rsid w:val="00D27C30"/>
    <w:rsid w:val="00F3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84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84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20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lex</dc:creator>
  <cp:lastModifiedBy>Álex</cp:lastModifiedBy>
  <cp:revision>4</cp:revision>
  <dcterms:created xsi:type="dcterms:W3CDTF">2020-02-11T21:19:00Z</dcterms:created>
  <dcterms:modified xsi:type="dcterms:W3CDTF">2020-02-11T22:46:00Z</dcterms:modified>
</cp:coreProperties>
</file>